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3E33" w:rsidRPr="00391433" w:rsidRDefault="0059426D" w:rsidP="00CB3E33">
      <w:pPr>
        <w:spacing w:line="480" w:lineRule="auto"/>
        <w:contextualSpacing/>
        <w:rPr>
          <w:b/>
        </w:rPr>
      </w:pPr>
      <w:r>
        <w:rPr>
          <w:b/>
        </w:rPr>
        <w:t>S</w:t>
      </w:r>
      <w:r w:rsidR="003509E0" w:rsidRPr="00391433">
        <w:rPr>
          <w:b/>
        </w:rPr>
        <w:t>3</w:t>
      </w:r>
      <w:r>
        <w:rPr>
          <w:b/>
        </w:rPr>
        <w:t xml:space="preserve"> Table</w:t>
      </w:r>
      <w:bookmarkStart w:id="0" w:name="_GoBack"/>
      <w:bookmarkEnd w:id="0"/>
      <w:r w:rsidR="0000325C" w:rsidRPr="00391433">
        <w:rPr>
          <w:b/>
        </w:rPr>
        <w:t xml:space="preserve">.  </w:t>
      </w:r>
      <w:r w:rsidR="003509E0" w:rsidRPr="00391433">
        <w:rPr>
          <w:b/>
        </w:rPr>
        <w:t>PCR primers</w:t>
      </w:r>
      <w:r w:rsidR="0000325C" w:rsidRPr="00391433">
        <w:rPr>
          <w:b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5760"/>
        <w:gridCol w:w="1250"/>
      </w:tblGrid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</w:rPr>
            </w:pPr>
            <w:r w:rsidRPr="00CE106D">
              <w:rPr>
                <w:rFonts w:eastAsia="Times New Roman" w:cs="Arial"/>
                <w:b/>
                <w:sz w:val="20"/>
                <w:szCs w:val="20"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</w:rPr>
            </w:pPr>
            <w:r w:rsidRPr="00CE106D">
              <w:rPr>
                <w:rFonts w:eastAsia="Times New Roman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u w:val="single"/>
              </w:rPr>
            </w:pPr>
            <w:r w:rsidRPr="00CE106D">
              <w:rPr>
                <w:rFonts w:eastAsia="Times New Roman" w:cs="Arial"/>
                <w:b/>
                <w:sz w:val="20"/>
                <w:szCs w:val="20"/>
              </w:rPr>
              <w:t>Reference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Kog1 S3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TATTGTAAATATCTACAAGTGTGAAGACGAGAGAATTGATTATTTTCGTACGCTGCAGGTCGAC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A5FC1" w:rsidRPr="00CE106D" w:rsidRDefault="005A5FC1" w:rsidP="005A5FC1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Kog1 S2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TCTTTTGCAGCTAAATGAAAGAAAAAAAAAGAAATGGCACATATCAATCGATGAATTCGAGCTCG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Kog1midORFfor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GATACGTCGCTGGAGAGC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Lst8</w:t>
            </w:r>
            <w:r w:rsidR="000A6CED" w:rsidRPr="00CE106D">
              <w:rPr>
                <w:rFonts w:cs="Arial"/>
                <w:sz w:val="20"/>
                <w:szCs w:val="20"/>
              </w:rPr>
              <w:t xml:space="preserve"> </w:t>
            </w:r>
            <w:r w:rsidRPr="00CE106D">
              <w:rPr>
                <w:rFonts w:cs="Arial"/>
                <w:sz w:val="20"/>
                <w:szCs w:val="20"/>
              </w:rPr>
              <w:t>S2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GTCACTTCGGTCCTTCAAGCTTGGTAGTTGATAAATTGT AAATTA</w:t>
            </w:r>
            <w:r w:rsidRPr="00CE106D">
              <w:rPr>
                <w:rFonts w:cs="Arial"/>
                <w:bCs/>
                <w:sz w:val="20"/>
                <w:szCs w:val="20"/>
              </w:rPr>
              <w:t>ATCGATGAATTCGAGCTCG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Lst8</w:t>
            </w:r>
            <w:r w:rsidR="000A6CED" w:rsidRPr="00CE106D">
              <w:rPr>
                <w:rFonts w:cs="Arial"/>
                <w:sz w:val="20"/>
                <w:szCs w:val="20"/>
              </w:rPr>
              <w:t xml:space="preserve"> </w:t>
            </w:r>
            <w:r w:rsidRPr="00CE106D">
              <w:rPr>
                <w:rFonts w:cs="Arial"/>
                <w:sz w:val="20"/>
                <w:szCs w:val="20"/>
              </w:rPr>
              <w:t>S3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AGTACGGTGGACACCACAAGGGAGCTGTATGTGTC GCATTAAACGATGTA</w:t>
            </w:r>
            <w:r w:rsidRPr="00CE106D">
              <w:rPr>
                <w:rFonts w:cs="Arial"/>
                <w:bCs/>
                <w:sz w:val="20"/>
                <w:szCs w:val="20"/>
              </w:rPr>
              <w:t>CGTACGCTGCAGGTCGAC</w:t>
            </w:r>
            <w:r w:rsidRPr="00CE106D">
              <w:rPr>
                <w:rFonts w:cs="Arial"/>
                <w:sz w:val="20"/>
                <w:szCs w:val="20"/>
              </w:rPr>
              <w:t xml:space="preserve"> 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Lst8midORFfor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TTGGCAACATGTTCAGCG</w:t>
            </w:r>
          </w:p>
          <w:p w:rsidR="005A5FC1" w:rsidRPr="00CE106D" w:rsidRDefault="005A5FC1" w:rsidP="005A5FC1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 xml:space="preserve">GTR1 </w:t>
            </w:r>
            <w:proofErr w:type="spellStart"/>
            <w:r w:rsidRPr="00CE106D">
              <w:rPr>
                <w:rFonts w:cs="Arial"/>
                <w:sz w:val="20"/>
                <w:szCs w:val="20"/>
              </w:rPr>
              <w:t>cloneFor</w:t>
            </w:r>
            <w:proofErr w:type="spellEnd"/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TCTAGAATGTCGTCAAATAATAGGAAGAAAC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 xml:space="preserve">GTR1 </w:t>
            </w:r>
            <w:proofErr w:type="spellStart"/>
            <w:r w:rsidRPr="00CE106D">
              <w:rPr>
                <w:rFonts w:cs="Arial"/>
                <w:sz w:val="20"/>
                <w:szCs w:val="20"/>
              </w:rPr>
              <w:t>cloneRev</w:t>
            </w:r>
            <w:proofErr w:type="spellEnd"/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CTCGAGTCAAGCGTAGTCTGGGACGTCGTATGGGTATTGGAAAAACTCTTTGGC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VMA6clone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AAGCTTGAATTGTAGGAAGATGAAAAAGT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VMA6clone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CTCGAGATGGATCTGATTCTTAAAAAAAAAT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5A5FC1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VMA13clone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AAGCTTCATAAAATAAGAGGCTGCGACAGTC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826CFF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VMA13clone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CTCGAGCTTTTCTTTTCTATGGATGTTCTTC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826CFF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SOD1 for300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CTCGAGTGCGACTCACCCACTCA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SOD1 rev100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TCACGGGATCCCAAGGACATAAATCTAAG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lastRenderedPageBreak/>
              <w:t>qTOR1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GAGTGGTGATTGGCAGT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TOR1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CAGCCCCTACCCTAGTGC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LST8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TCAGCATTCCGACTCACA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LST8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GCTAGAGGTCACCATCCA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KOG1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CTGATTGGGGTGTTAATG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KOG1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GCTTTTTGTTCATCGGTGG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TCO89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AGCTTCGCCCAGTTCCTT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TCO89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CCTTTTCGCATCAATGTT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YPK3 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TGAATACTGTGCGCCTGA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YPK3 rev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ATTCCACCTTTTGGCAGT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ARO9midFor</w:t>
            </w:r>
          </w:p>
          <w:p w:rsidR="005A5FC1" w:rsidRPr="00CE106D" w:rsidRDefault="005A5FC1" w:rsidP="005A5FC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GTCCCAGGGTATTGATGTC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ARO9mid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GTCTTTGGGCCAACTGGTA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FKS2mid 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GTTCAAATGTTCGGTGGT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FKS2mid 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CAAGTCCGGATAAGCTC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PLB2mid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TGGCTCCGCTTTGACT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9C4396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PLB2mid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lastRenderedPageBreak/>
              <w:t>TCAAATGGAGTGAACTCGAAAA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lastRenderedPageBreak/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TPO1mid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TTCATATGTAGATTCTTTGGTGGT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TPO1mid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CCATGACAGGCGATAAAA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CIT2end 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GCCAAATGTAGATGCTC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CIT2end 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GGACTTTGGCCTTTCAAT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proofErr w:type="spellStart"/>
            <w:r w:rsidRPr="00CE106D">
              <w:rPr>
                <w:rFonts w:cs="Arial"/>
                <w:sz w:val="20"/>
                <w:szCs w:val="20"/>
              </w:rPr>
              <w:t>qmCOBfor</w:t>
            </w:r>
            <w:proofErr w:type="spellEnd"/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GATTCATATGGATAGCGTAAGTCA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proofErr w:type="spellStart"/>
            <w:r w:rsidRPr="00CE106D">
              <w:rPr>
                <w:rFonts w:cs="Arial"/>
                <w:sz w:val="20"/>
                <w:szCs w:val="20"/>
              </w:rPr>
              <w:t>qmCOBrev</w:t>
            </w:r>
            <w:proofErr w:type="spellEnd"/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GAAATAATTGGGCTTACC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mATP9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TGGAGCAGGTATCTCAACAA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mATP9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GCTTCTGATAAGGCGAAACC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mCOX1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AAGAAAGAGCTAAAGGCCCACT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mCOX1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CTGGTAGTTCAGTTGCAC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HXK1 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GGTGAATTGTTGCGTCT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HXK1 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CTGGCAGAGTGGTCTTGAC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HXK2 for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GAAAAGGGTTTGTCCAAG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  <w:tr w:rsidR="005A5FC1" w:rsidRPr="00CE106D" w:rsidTr="002158A3">
        <w:trPr>
          <w:trHeight w:val="29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qHXK2 rev</w:t>
            </w:r>
          </w:p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FC1" w:rsidRPr="00CE106D" w:rsidRDefault="005A5FC1" w:rsidP="005A5FC1">
            <w:pPr>
              <w:rPr>
                <w:rFonts w:cs="Arial"/>
                <w:sz w:val="20"/>
                <w:szCs w:val="20"/>
              </w:rPr>
            </w:pPr>
            <w:r w:rsidRPr="00CE106D">
              <w:rPr>
                <w:rFonts w:cs="Arial"/>
                <w:sz w:val="20"/>
                <w:szCs w:val="20"/>
              </w:rPr>
              <w:t>TGGTGTCAAAGGTACGGTCA</w:t>
            </w:r>
          </w:p>
          <w:p w:rsidR="005A5FC1" w:rsidRPr="00CE106D" w:rsidRDefault="005A5FC1" w:rsidP="005A5FC1">
            <w:pPr>
              <w:rPr>
                <w:rFonts w:eastAsia="Times New Roman" w:cs="Arial"/>
                <w:i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A5FC1" w:rsidRPr="00CE106D" w:rsidRDefault="005A5FC1" w:rsidP="005A5FC1">
            <w:r w:rsidRPr="00CE106D">
              <w:rPr>
                <w:rFonts w:eastAsia="Times New Roman" w:cs="Arial"/>
                <w:sz w:val="20"/>
                <w:szCs w:val="20"/>
              </w:rPr>
              <w:t>This study</w:t>
            </w:r>
          </w:p>
        </w:tc>
      </w:tr>
    </w:tbl>
    <w:p w:rsidR="00CB3E33" w:rsidRDefault="00CB3E33" w:rsidP="00CB3E33"/>
    <w:sectPr w:rsidR="00CB3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33"/>
    <w:rsid w:val="0000325C"/>
    <w:rsid w:val="000A3DBB"/>
    <w:rsid w:val="000A6CED"/>
    <w:rsid w:val="000B29BD"/>
    <w:rsid w:val="00112C83"/>
    <w:rsid w:val="001E6706"/>
    <w:rsid w:val="00203577"/>
    <w:rsid w:val="00257B4E"/>
    <w:rsid w:val="00334E66"/>
    <w:rsid w:val="003509E0"/>
    <w:rsid w:val="00391433"/>
    <w:rsid w:val="00392EF4"/>
    <w:rsid w:val="00484003"/>
    <w:rsid w:val="0049253E"/>
    <w:rsid w:val="004C02DE"/>
    <w:rsid w:val="005166F8"/>
    <w:rsid w:val="005402DC"/>
    <w:rsid w:val="0055575A"/>
    <w:rsid w:val="0059426D"/>
    <w:rsid w:val="005A5FC1"/>
    <w:rsid w:val="005D4E11"/>
    <w:rsid w:val="00647670"/>
    <w:rsid w:val="006625CE"/>
    <w:rsid w:val="00663369"/>
    <w:rsid w:val="006903CC"/>
    <w:rsid w:val="006D56A3"/>
    <w:rsid w:val="0076622B"/>
    <w:rsid w:val="007F5BE4"/>
    <w:rsid w:val="00820A47"/>
    <w:rsid w:val="00837B85"/>
    <w:rsid w:val="00862DED"/>
    <w:rsid w:val="00870B8A"/>
    <w:rsid w:val="00881152"/>
    <w:rsid w:val="008B03D5"/>
    <w:rsid w:val="008E4CA6"/>
    <w:rsid w:val="009103E3"/>
    <w:rsid w:val="00934DFD"/>
    <w:rsid w:val="00986C4E"/>
    <w:rsid w:val="009D6BB0"/>
    <w:rsid w:val="00AA09FF"/>
    <w:rsid w:val="00AD4F9F"/>
    <w:rsid w:val="00B919E8"/>
    <w:rsid w:val="00C133AC"/>
    <w:rsid w:val="00C42049"/>
    <w:rsid w:val="00C76884"/>
    <w:rsid w:val="00CB3E33"/>
    <w:rsid w:val="00CB6285"/>
    <w:rsid w:val="00CE106D"/>
    <w:rsid w:val="00D01886"/>
    <w:rsid w:val="00D51839"/>
    <w:rsid w:val="00DD6C32"/>
    <w:rsid w:val="00EA088B"/>
    <w:rsid w:val="00EA1A18"/>
    <w:rsid w:val="00F4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58AD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3</cp:revision>
  <dcterms:created xsi:type="dcterms:W3CDTF">2019-11-19T16:40:00Z</dcterms:created>
  <dcterms:modified xsi:type="dcterms:W3CDTF">2019-11-19T16:40:00Z</dcterms:modified>
</cp:coreProperties>
</file>